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8279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427"/>
        <w:gridCol w:w="969"/>
        <w:gridCol w:w="945"/>
        <w:gridCol w:w="945"/>
        <w:gridCol w:w="1526"/>
        <w:gridCol w:w="1167"/>
      </w:tblGrid>
      <w:tr w:rsidR="00F31A1E" w:rsidRPr="00A41788" w:rsidTr="004653EA">
        <w:trPr>
          <w:trHeight w:val="465"/>
        </w:trPr>
        <w:tc>
          <w:tcPr>
            <w:tcW w:w="8279" w:type="dxa"/>
            <w:gridSpan w:val="7"/>
            <w:vAlign w:val="center"/>
          </w:tcPr>
          <w:p w:rsidR="00F31A1E" w:rsidRPr="00044921" w:rsidRDefault="00F31A1E" w:rsidP="00A41788">
            <w:pPr>
              <w:autoSpaceDE w:val="0"/>
              <w:autoSpaceDN w:val="0"/>
              <w:adjustRightInd w:val="0"/>
              <w:spacing w:line="360" w:lineRule="auto"/>
              <w:ind w:right="-75"/>
              <w:jc w:val="both"/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8</w:t>
            </w:r>
            <w:r w:rsidRPr="00044921">
              <w:rPr>
                <w:rFonts w:cstheme="minorHAnsi"/>
                <w:lang w:val="en-GB"/>
              </w:rPr>
              <w:t xml:space="preserve"> Table - Coefficient of overlap (</w:t>
            </w:r>
            <w:r w:rsidRPr="00044921">
              <w:rPr>
                <w:rFonts w:cstheme="minorHAnsi"/>
                <w:color w:val="000000"/>
              </w:rPr>
              <w:t>Δ</w:t>
            </w:r>
            <w:r w:rsidRPr="00044921">
              <w:rPr>
                <w:rFonts w:cstheme="minorHAnsi"/>
                <w:color w:val="000000"/>
                <w:lang w:val="en-GB"/>
              </w:rPr>
              <w:t>1</w:t>
            </w:r>
            <w:r w:rsidRPr="00044921">
              <w:rPr>
                <w:rFonts w:cstheme="minorHAnsi"/>
                <w:lang w:val="en-GB"/>
              </w:rPr>
              <w:t xml:space="preserve">) with confidence intervals (CI lower/CI upper) and Watson’s two-sample test (two-sample </w:t>
            </w:r>
            <w:r w:rsidRPr="00044921">
              <w:rPr>
                <w:rFonts w:cstheme="minorHAnsi"/>
                <w:i/>
                <w:iCs/>
                <w:lang w:val="en-GB"/>
              </w:rPr>
              <w:t>U</w:t>
            </w:r>
            <w:r w:rsidRPr="00044921">
              <w:rPr>
                <w:rFonts w:cstheme="minorHAnsi"/>
                <w:lang w:val="en-GB"/>
              </w:rPr>
              <w:t>2) performed on pairwise comparisons between study sites</w:t>
            </w:r>
            <w:r>
              <w:rPr>
                <w:rFonts w:cstheme="minorHAnsi"/>
                <w:lang w:val="en-GB"/>
              </w:rPr>
              <w:t xml:space="preserve"> (ns </w:t>
            </w:r>
            <w:r w:rsidR="00A41788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 xml:space="preserve"> no</w:t>
            </w:r>
            <w:r w:rsidR="00A41788">
              <w:rPr>
                <w:rFonts w:cstheme="minorHAnsi"/>
                <w:lang w:val="en-GB"/>
              </w:rPr>
              <w:t>n-</w:t>
            </w:r>
            <w:bookmarkStart w:id="0" w:name="_GoBack"/>
            <w:bookmarkEnd w:id="0"/>
            <w:r>
              <w:rPr>
                <w:rFonts w:cstheme="minorHAnsi"/>
                <w:lang w:val="en-GB"/>
              </w:rPr>
              <w:t>significant)</w:t>
            </w:r>
            <w:r w:rsidRPr="00044921">
              <w:rPr>
                <w:rFonts w:cstheme="minorHAnsi"/>
                <w:lang w:val="en-GB"/>
              </w:rPr>
              <w:t xml:space="preserve">.     </w:t>
            </w:r>
          </w:p>
        </w:tc>
      </w:tr>
      <w:tr w:rsidR="00F31A1E" w:rsidRPr="00044921" w:rsidTr="004653EA">
        <w:trPr>
          <w:trHeight w:val="465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b/>
                <w:bCs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Species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Sites</w:t>
            </w:r>
          </w:p>
        </w:tc>
        <w:tc>
          <w:tcPr>
            <w:tcW w:w="28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b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Coeffic</w:t>
            </w:r>
            <w:r>
              <w:rPr>
                <w:rFonts w:cstheme="minorHAnsi"/>
                <w:color w:val="000000"/>
                <w:lang w:val="en-GB"/>
              </w:rPr>
              <w:t>i</w:t>
            </w:r>
            <w:r w:rsidRPr="00044921">
              <w:rPr>
                <w:rFonts w:cstheme="minorHAnsi"/>
                <w:color w:val="000000"/>
                <w:lang w:val="en-GB"/>
              </w:rPr>
              <w:t>ent of Overla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b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Watson's Two-Sample Test</w:t>
            </w:r>
          </w:p>
        </w:tc>
      </w:tr>
      <w:tr w:rsidR="00F31A1E" w:rsidRPr="00044921" w:rsidTr="004653EA">
        <w:trPr>
          <w:trHeight w:val="340"/>
        </w:trPr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F31A1E" w:rsidRPr="00044921" w:rsidRDefault="00F31A1E" w:rsidP="004653EA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:rsidR="00F31A1E" w:rsidRPr="00044921" w:rsidRDefault="00F31A1E" w:rsidP="004653EA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</w:rPr>
              <w:t>Δ</w:t>
            </w:r>
            <w:r w:rsidRPr="00044921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CI low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CI uppe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U²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044921">
              <w:rPr>
                <w:rFonts w:cstheme="minorHAnsi"/>
                <w:color w:val="000000"/>
                <w:lang w:val="en-GB"/>
              </w:rPr>
              <w:t>P value</w:t>
            </w:r>
          </w:p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Jaguar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SN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2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7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45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1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5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9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6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8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2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6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62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36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3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8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2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7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5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2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5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1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8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56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8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3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14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23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4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86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4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4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8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0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19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YAN - YA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7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72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Puma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SN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4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73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73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47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7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5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29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13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0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2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24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4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0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93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3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6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0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3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6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2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8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0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0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1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8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64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8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7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9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4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0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26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3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3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9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5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13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0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VB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3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6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98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3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VB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1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4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51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YAN - YA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5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8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1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3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proofErr w:type="spellStart"/>
            <w:r w:rsidRPr="00044921">
              <w:rPr>
                <w:rFonts w:cstheme="minorHAnsi"/>
                <w:color w:val="000000"/>
              </w:rPr>
              <w:t>Ocelot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CAX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2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0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2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8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CS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2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39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2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24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26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M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2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3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7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6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6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09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4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1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41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5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81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0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S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8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25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23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8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94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2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M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1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4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71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42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0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12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9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24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70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COU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1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69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M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5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9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7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68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3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92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4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0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00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81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1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1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M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4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1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6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83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7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22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&lt; 0.05</w:t>
            </w:r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4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03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5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94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17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60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MAN – VB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16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29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4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93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MAN –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7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25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8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79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MAN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1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47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49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85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VB - YAN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52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40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57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76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VB - YAS</w:t>
            </w:r>
          </w:p>
        </w:tc>
        <w:tc>
          <w:tcPr>
            <w:tcW w:w="969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41</w:t>
            </w:r>
          </w:p>
        </w:tc>
        <w:tc>
          <w:tcPr>
            <w:tcW w:w="945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11</w:t>
            </w:r>
          </w:p>
        </w:tc>
        <w:tc>
          <w:tcPr>
            <w:tcW w:w="1526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38</w:t>
            </w:r>
          </w:p>
        </w:tc>
        <w:tc>
          <w:tcPr>
            <w:tcW w:w="1167" w:type="dxa"/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YAN - YA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0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72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6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Jaguarundi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CSN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3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0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1.00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4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COU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01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51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98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41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YAN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90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25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04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00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BCI - YAS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51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30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1.110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COU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7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33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80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67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N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83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96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51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84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S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27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57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966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N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27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23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15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38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OU - YAS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20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08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99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45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YAN - YA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5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3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5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5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proofErr w:type="spellStart"/>
            <w:r w:rsidRPr="00044921">
              <w:rPr>
                <w:rFonts w:cstheme="minorHAnsi"/>
                <w:color w:val="000000"/>
              </w:rPr>
              <w:t>Margay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CSN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1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7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6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58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AX - YAS</w:t>
            </w:r>
          </w:p>
        </w:tc>
        <w:tc>
          <w:tcPr>
            <w:tcW w:w="969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499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311</w:t>
            </w:r>
          </w:p>
        </w:tc>
        <w:tc>
          <w:tcPr>
            <w:tcW w:w="945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694</w:t>
            </w:r>
          </w:p>
        </w:tc>
        <w:tc>
          <w:tcPr>
            <w:tcW w:w="1526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165</w:t>
            </w:r>
          </w:p>
        </w:tc>
        <w:tc>
          <w:tcPr>
            <w:tcW w:w="1167" w:type="dxa"/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  <w:tr w:rsidR="00F31A1E" w:rsidRPr="00044921" w:rsidTr="004653EA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CSN - YA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74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55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899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r w:rsidRPr="00044921">
              <w:rPr>
                <w:rFonts w:cstheme="minorHAnsi"/>
                <w:color w:val="000000"/>
              </w:rPr>
              <w:t>0.03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:rsidR="00F31A1E" w:rsidRPr="00044921" w:rsidRDefault="00F31A1E" w:rsidP="004653EA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044921">
              <w:rPr>
                <w:rFonts w:cstheme="minorHAnsi"/>
                <w:color w:val="000000"/>
              </w:rPr>
              <w:t>ns</w:t>
            </w:r>
            <w:proofErr w:type="spellEnd"/>
            <w:proofErr w:type="gramEnd"/>
          </w:p>
        </w:tc>
      </w:tr>
    </w:tbl>
    <w:p w:rsidR="00490C82" w:rsidRDefault="00A41788"/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E3NjIxNDS3MDdV0lEKTi0uzszPAykwrAUATbctPCwAAAA="/>
  </w:docVars>
  <w:rsids>
    <w:rsidRoot w:val="00F31A1E"/>
    <w:rsid w:val="006B2833"/>
    <w:rsid w:val="008B7C8E"/>
    <w:rsid w:val="00A41788"/>
    <w:rsid w:val="00C1246A"/>
    <w:rsid w:val="00C74BCD"/>
    <w:rsid w:val="00F3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14FEA-533F-44CD-BDA6-626D58638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A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1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6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3</cp:revision>
  <dcterms:created xsi:type="dcterms:W3CDTF">2019-03-01T00:45:00Z</dcterms:created>
  <dcterms:modified xsi:type="dcterms:W3CDTF">2019-03-01T00:57:00Z</dcterms:modified>
</cp:coreProperties>
</file>